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Supplementary Table 1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.</w:t>
      </w:r>
      <w:bookmarkStart w:id="0" w:name="_GoBack"/>
      <w:bookmarkEnd w:id="0"/>
      <w:r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hint="eastAsia" w:ascii="Arial" w:hAnsi="Arial" w:cs="Arial"/>
          <w:b/>
          <w:bCs/>
          <w:sz w:val="21"/>
          <w:szCs w:val="21"/>
        </w:rPr>
        <w:t xml:space="preserve">Demographic and clinical </w:t>
      </w:r>
      <w:r>
        <w:rPr>
          <w:rFonts w:ascii="Arial" w:hAnsi="Arial" w:cs="Arial"/>
          <w:b/>
          <w:bCs/>
          <w:sz w:val="21"/>
          <w:szCs w:val="21"/>
        </w:rPr>
        <w:t>characteristics of</w:t>
      </w:r>
      <w:r>
        <w:rPr>
          <w:rFonts w:hint="eastAsia"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sz w:val="21"/>
          <w:szCs w:val="21"/>
        </w:rPr>
        <w:t>IgG4-RD patients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 xml:space="preserve"> for </w:t>
      </w:r>
      <w:r>
        <w:rPr>
          <w:rFonts w:ascii="Arial" w:hAnsi="Arial" w:cs="Arial"/>
          <w:b/>
          <w:bCs/>
          <w:sz w:val="21"/>
          <w:szCs w:val="21"/>
        </w:rPr>
        <w:t>genome-wide DNA methylation study</w:t>
      </w:r>
      <w:r>
        <w:rPr>
          <w:rFonts w:hint="eastAsia" w:ascii="Arial" w:hAnsi="Arial" w:cs="Arial"/>
          <w:b/>
          <w:bCs/>
          <w:sz w:val="21"/>
          <w:szCs w:val="21"/>
        </w:rPr>
        <w:t>.</w:t>
      </w:r>
    </w:p>
    <w:p>
      <w:pPr>
        <w:rPr>
          <w:rFonts w:ascii="Arial" w:hAnsi="Arial" w:cs="Arial"/>
          <w:b/>
          <w:bCs/>
          <w:szCs w:val="21"/>
        </w:rPr>
      </w:pPr>
    </w:p>
    <w:tbl>
      <w:tblPr>
        <w:tblStyle w:val="8"/>
        <w:tblpPr w:leftFromText="180" w:rightFromText="180" w:vertAnchor="text" w:horzAnchor="page" w:tblpX="2347" w:tblpY="44"/>
        <w:tblOverlap w:val="never"/>
        <w:tblW w:w="730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990"/>
        <w:gridCol w:w="27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0" w:type="dxa"/>
            <w:vMerge w:val="restart"/>
            <w:tcBorders>
              <w:top w:val="single" w:color="auto" w:sz="4" w:space="0"/>
              <w:bottom w:val="single" w:color="C8C8C8" w:themeColor="accent3" w:themeTint="99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240" w:lineRule="atLeast"/>
              <w:jc w:val="left"/>
              <w:rPr>
                <w:rFonts w:ascii="Arial" w:hAnsi="Arial" w:cs="Arial"/>
                <w:b w:val="0"/>
                <w:bCs w:val="0"/>
                <w:szCs w:val="26"/>
                <w:lang w:eastAsia="zh-Hans"/>
              </w:rPr>
            </w:pPr>
            <w:r>
              <w:rPr>
                <w:rFonts w:ascii="Arial" w:hAnsi="Arial" w:cs="Arial"/>
                <w:b/>
                <w:bCs/>
                <w:szCs w:val="26"/>
                <w:lang w:eastAsia="zh-Hans"/>
              </w:rPr>
              <w:t>Variables</w:t>
            </w:r>
          </w:p>
        </w:tc>
        <w:tc>
          <w:tcPr>
            <w:tcW w:w="1990" w:type="dxa"/>
            <w:tcBorders>
              <w:top w:val="single" w:color="auto" w:sz="4" w:space="0"/>
              <w:bottom w:val="single" w:color="C8C8C8" w:themeColor="accent3" w:themeTint="99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240" w:lineRule="atLeast"/>
              <w:jc w:val="center"/>
              <w:rPr>
                <w:rFonts w:ascii="Arial" w:hAnsi="Arial" w:cs="Arial"/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 w:ascii="Arial" w:hAnsi="Arial" w:cs="Arial"/>
                <w:b/>
                <w:bCs/>
                <w:szCs w:val="26"/>
              </w:rPr>
              <w:t>Peripheral b</w:t>
            </w:r>
            <w:r>
              <w:rPr>
                <w:rFonts w:ascii="Arial" w:hAnsi="Arial" w:cs="Arial"/>
                <w:b/>
                <w:bCs/>
                <w:szCs w:val="26"/>
                <w:lang w:eastAsia="zh-Hans"/>
              </w:rPr>
              <w:t>lood</w:t>
            </w:r>
          </w:p>
        </w:tc>
        <w:tc>
          <w:tcPr>
            <w:tcW w:w="2703" w:type="dxa"/>
            <w:tcBorders>
              <w:top w:val="single" w:color="auto" w:sz="4" w:space="0"/>
              <w:bottom w:val="single" w:color="C8C8C8" w:themeColor="accent3" w:themeTint="99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240" w:lineRule="atLeast"/>
              <w:jc w:val="center"/>
              <w:rPr>
                <w:rFonts w:ascii="Arial" w:hAnsi="Arial" w:cs="Arial"/>
                <w:b w:val="0"/>
                <w:bCs w:val="0"/>
                <w:szCs w:val="26"/>
                <w:lang w:eastAsia="zh-Hans"/>
              </w:rPr>
            </w:pPr>
            <w:r>
              <w:rPr>
                <w:rFonts w:ascii="Arial" w:hAnsi="Arial" w:cs="Arial"/>
                <w:b/>
                <w:bCs/>
                <w:szCs w:val="26"/>
                <w:lang w:eastAsia="zh-Hans"/>
              </w:rPr>
              <w:t>Tiss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261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240" w:lineRule="atLeast"/>
              <w:jc w:val="left"/>
              <w:rPr>
                <w:rFonts w:ascii="Arial" w:hAnsi="Arial" w:cs="Arial"/>
                <w:b w:val="0"/>
                <w:bCs w:val="0"/>
                <w:szCs w:val="26"/>
                <w:lang w:eastAsia="zh-Hans"/>
              </w:rPr>
            </w:pPr>
          </w:p>
        </w:tc>
        <w:tc>
          <w:tcPr>
            <w:tcW w:w="1990" w:type="dxa"/>
            <w:tcBorders>
              <w:top w:val="single" w:color="C8C8C8" w:themeColor="accent3" w:themeTint="99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240" w:lineRule="atLeast"/>
              <w:jc w:val="center"/>
              <w:rPr>
                <w:rFonts w:ascii="Arial" w:hAnsi="Arial" w:cs="Arial"/>
                <w:b/>
                <w:bCs/>
                <w:szCs w:val="26"/>
              </w:rPr>
            </w:pPr>
            <w:r>
              <w:rPr>
                <w:rFonts w:ascii="Arial" w:hAnsi="Arial" w:cs="Arial"/>
                <w:b/>
                <w:bCs/>
                <w:szCs w:val="26"/>
                <w:lang w:eastAsia="zh-Hans"/>
              </w:rPr>
              <w:t>IgG4</w:t>
            </w:r>
            <w:r>
              <w:rPr>
                <w:rFonts w:hint="eastAsia" w:ascii="Arial" w:hAnsi="Arial" w:cs="Arial"/>
                <w:b/>
                <w:bCs/>
                <w:szCs w:val="26"/>
              </w:rPr>
              <w:t>-RD</w:t>
            </w:r>
          </w:p>
          <w:p>
            <w:pPr>
              <w:spacing w:before="156" w:beforeLines="50" w:after="156" w:afterLines="50" w:line="240" w:lineRule="atLeast"/>
              <w:jc w:val="center"/>
              <w:rPr>
                <w:rFonts w:ascii="Arial" w:hAnsi="Arial" w:cs="Arial"/>
                <w:b/>
                <w:bCs/>
                <w:szCs w:val="26"/>
                <w:lang w:eastAsia="zh-Hans"/>
              </w:rPr>
            </w:pPr>
            <w:r>
              <w:rPr>
                <w:rFonts w:hint="eastAsia" w:ascii="Arial" w:hAnsi="Arial" w:cs="Arial"/>
                <w:b/>
                <w:bCs/>
                <w:szCs w:val="26"/>
                <w:lang w:eastAsia="zh-Hans"/>
              </w:rPr>
              <w:t>(</w:t>
            </w:r>
            <w:r>
              <w:rPr>
                <w:rFonts w:ascii="Arial" w:hAnsi="Arial" w:cs="Arial"/>
                <w:b/>
                <w:bCs/>
                <w:szCs w:val="26"/>
                <w:lang w:eastAsia="zh-Hans"/>
              </w:rPr>
              <w:t>n=10)</w:t>
            </w:r>
          </w:p>
        </w:tc>
        <w:tc>
          <w:tcPr>
            <w:tcW w:w="2703" w:type="dxa"/>
            <w:tcBorders>
              <w:top w:val="single" w:color="C8C8C8" w:themeColor="accent3" w:themeTint="99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240" w:lineRule="atLeast"/>
              <w:jc w:val="center"/>
              <w:rPr>
                <w:rFonts w:ascii="Arial" w:hAnsi="Arial" w:cs="Arial"/>
                <w:b/>
                <w:bCs/>
                <w:szCs w:val="26"/>
              </w:rPr>
            </w:pPr>
            <w:r>
              <w:rPr>
                <w:rFonts w:ascii="Arial" w:hAnsi="Arial" w:cs="Arial"/>
                <w:b/>
                <w:bCs/>
                <w:szCs w:val="26"/>
                <w:lang w:eastAsia="zh-Hans"/>
              </w:rPr>
              <w:t>IgG4</w:t>
            </w:r>
            <w:r>
              <w:rPr>
                <w:rFonts w:hint="eastAsia" w:ascii="Arial" w:hAnsi="Arial" w:cs="Arial"/>
                <w:b/>
                <w:bCs/>
                <w:szCs w:val="26"/>
              </w:rPr>
              <w:t>-RD</w:t>
            </w:r>
          </w:p>
          <w:p>
            <w:pPr>
              <w:spacing w:before="156" w:beforeLines="50" w:after="156" w:afterLines="50" w:line="240" w:lineRule="atLeast"/>
              <w:jc w:val="center"/>
              <w:rPr>
                <w:rFonts w:ascii="Arial" w:hAnsi="Arial" w:cs="Arial"/>
                <w:b/>
                <w:bCs/>
                <w:szCs w:val="26"/>
                <w:lang w:eastAsia="zh-Hans"/>
              </w:rPr>
            </w:pPr>
            <w:r>
              <w:rPr>
                <w:rFonts w:hint="eastAsia" w:ascii="Arial" w:hAnsi="Arial" w:cs="Arial"/>
                <w:b/>
                <w:bCs/>
                <w:szCs w:val="26"/>
                <w:lang w:eastAsia="zh-Hans"/>
              </w:rPr>
              <w:t>(</w:t>
            </w:r>
            <w:r>
              <w:rPr>
                <w:rFonts w:ascii="Arial" w:hAnsi="Arial" w:cs="Arial"/>
                <w:b/>
                <w:bCs/>
                <w:szCs w:val="26"/>
                <w:lang w:eastAsia="zh-Hans"/>
              </w:rPr>
              <w:t>n=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6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A</w:t>
            </w:r>
            <w:r>
              <w:rPr>
                <w:b/>
                <w:bCs/>
                <w:szCs w:val="26"/>
                <w:lang w:eastAsia="zh-Hans"/>
              </w:rPr>
              <w:t>ge of onset (years)</w:t>
            </w:r>
          </w:p>
        </w:tc>
        <w:tc>
          <w:tcPr>
            <w:tcW w:w="19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43.50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20.21</w:t>
            </w:r>
          </w:p>
        </w:tc>
        <w:tc>
          <w:tcPr>
            <w:tcW w:w="270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56.75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6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A</w:t>
            </w:r>
            <w:r>
              <w:rPr>
                <w:b/>
                <w:bCs/>
                <w:szCs w:val="26"/>
                <w:lang w:eastAsia="zh-Hans"/>
              </w:rPr>
              <w:t>ge of diagnosis (years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48.10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16.82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57.50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6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</w:rPr>
              <w:t>Male</w:t>
            </w:r>
            <w:r>
              <w:rPr>
                <w:b/>
                <w:bCs/>
                <w:szCs w:val="26"/>
                <w:lang w:eastAsia="zh-Hans"/>
              </w:rPr>
              <w:t>,</w:t>
            </w:r>
            <w:r>
              <w:rPr>
                <w:rFonts w:hint="eastAsia"/>
                <w:b/>
                <w:bCs/>
                <w:szCs w:val="26"/>
              </w:rPr>
              <w:t xml:space="preserve"> N </w:t>
            </w:r>
            <w:r>
              <w:rPr>
                <w:b/>
                <w:bCs/>
                <w:szCs w:val="26"/>
                <w:lang w:eastAsia="zh-Hans"/>
              </w:rPr>
              <w:t>(% 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4 (40.00%)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0 (0.0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D</w:t>
            </w:r>
            <w:r>
              <w:rPr>
                <w:b/>
                <w:bCs/>
                <w:szCs w:val="26"/>
                <w:lang w:eastAsia="zh-Hans"/>
              </w:rPr>
              <w:t>isease duration (months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24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5.50-120.00)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12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6.00-15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N</w:t>
            </w:r>
            <w:r>
              <w:rPr>
                <w:b/>
                <w:bCs/>
                <w:szCs w:val="26"/>
                <w:lang w:eastAsia="zh-Hans"/>
              </w:rPr>
              <w:t>umber of organs involved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2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（1.00-3.25）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3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2.25-3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D</w:t>
            </w:r>
            <w:r>
              <w:rPr>
                <w:b/>
                <w:bCs/>
                <w:szCs w:val="26"/>
                <w:lang w:eastAsia="zh-Hans"/>
              </w:rPr>
              <w:t>iagnostic score*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  <w:lang w:eastAsia="zh-Hans"/>
              </w:rPr>
            </w:pPr>
            <w:r>
              <w:rPr>
                <w:rFonts w:hint="eastAsia"/>
                <w:szCs w:val="26"/>
              </w:rPr>
              <w:t>27.6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8.7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40.50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8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I</w:t>
            </w:r>
            <w:r>
              <w:rPr>
                <w:b/>
                <w:bCs/>
                <w:szCs w:val="26"/>
                <w:lang w:eastAsia="zh-Hans"/>
              </w:rPr>
              <w:t>gG (g/L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15.81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5.56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15.74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7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I</w:t>
            </w:r>
            <w:r>
              <w:rPr>
                <w:b/>
                <w:bCs/>
                <w:szCs w:val="26"/>
                <w:lang w:eastAsia="zh-Hans"/>
              </w:rPr>
              <w:t>gA (g/L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2.04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0.82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2.49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1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I</w:t>
            </w:r>
            <w:r>
              <w:rPr>
                <w:b/>
                <w:bCs/>
                <w:szCs w:val="26"/>
                <w:lang w:eastAsia="zh-Hans"/>
              </w:rPr>
              <w:t>gM (g/L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0.94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0.53-1.15)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1.07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0.68-2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I</w:t>
            </w:r>
            <w:r>
              <w:rPr>
                <w:b/>
                <w:bCs/>
                <w:szCs w:val="26"/>
                <w:lang w:eastAsia="zh-Hans"/>
              </w:rPr>
              <w:t>gG1 (mg/L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7935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7355.00-9705.00)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7745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3815.00-14675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I</w:t>
            </w:r>
            <w:r>
              <w:rPr>
                <w:b/>
                <w:bCs/>
                <w:szCs w:val="26"/>
                <w:lang w:eastAsia="zh-Hans"/>
              </w:rPr>
              <w:t>gG2 (mg/L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4365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3430.00-6307.50)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4865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3722.50-5587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I</w:t>
            </w:r>
            <w:r>
              <w:rPr>
                <w:b/>
                <w:bCs/>
                <w:szCs w:val="26"/>
                <w:lang w:eastAsia="zh-Hans"/>
              </w:rPr>
              <w:t>gG3 (mg/L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573.5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164.00-686.00)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526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129.00-878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</w:trPr>
        <w:tc>
          <w:tcPr>
            <w:tcW w:w="261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I</w:t>
            </w:r>
            <w:r>
              <w:rPr>
                <w:b/>
                <w:bCs/>
                <w:szCs w:val="26"/>
                <w:lang w:eastAsia="zh-Hans"/>
              </w:rPr>
              <w:t>gG4 (mg/L)</w:t>
            </w:r>
          </w:p>
        </w:tc>
        <w:tc>
          <w:tcPr>
            <w:tcW w:w="1990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3140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  <w:lang w:eastAsia="zh-Hans"/>
              </w:rPr>
            </w:pPr>
            <w:r>
              <w:rPr>
                <w:rFonts w:hint="eastAsia"/>
                <w:szCs w:val="26"/>
              </w:rPr>
              <w:t>(1917.50-15450.00)</w:t>
            </w:r>
          </w:p>
        </w:tc>
        <w:tc>
          <w:tcPr>
            <w:tcW w:w="2703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6200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4320.00-12542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34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I</w:t>
            </w:r>
            <w:r>
              <w:rPr>
                <w:b/>
                <w:bCs/>
                <w:szCs w:val="26"/>
                <w:lang w:eastAsia="zh-Hans"/>
              </w:rPr>
              <w:t>g</w:t>
            </w:r>
            <w:r>
              <w:rPr>
                <w:rFonts w:hint="eastAsia"/>
                <w:b/>
                <w:bCs/>
                <w:szCs w:val="26"/>
              </w:rPr>
              <w:t>E</w:t>
            </w:r>
            <w:r>
              <w:rPr>
                <w:b/>
                <w:bCs/>
                <w:szCs w:val="26"/>
                <w:lang w:eastAsia="zh-Hans"/>
              </w:rPr>
              <w:t xml:space="preserve"> (KU/L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239.00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24.35-539.50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74.25</w:t>
            </w:r>
          </w:p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(64.40-575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26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left"/>
              <w:rPr>
                <w:b w:val="0"/>
                <w:bCs w:val="0"/>
                <w:szCs w:val="26"/>
                <w:lang w:eastAsia="zh-Hans"/>
              </w:rPr>
            </w:pPr>
            <w:r>
              <w:rPr>
                <w:rFonts w:hint="eastAsia"/>
                <w:b/>
                <w:bCs/>
                <w:szCs w:val="26"/>
                <w:lang w:eastAsia="zh-Hans"/>
              </w:rPr>
              <w:t>2</w:t>
            </w:r>
            <w:r>
              <w:rPr>
                <w:b/>
                <w:bCs/>
                <w:szCs w:val="26"/>
                <w:lang w:eastAsia="zh-Hans"/>
              </w:rPr>
              <w:t>018 RI</w:t>
            </w:r>
          </w:p>
        </w:tc>
        <w:tc>
          <w:tcPr>
            <w:tcW w:w="19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4.4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2.80</w:t>
            </w:r>
          </w:p>
        </w:tc>
        <w:tc>
          <w:tcPr>
            <w:tcW w:w="27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 w:line="120" w:lineRule="atLeast"/>
              <w:jc w:val="center"/>
              <w:rPr>
                <w:szCs w:val="26"/>
              </w:rPr>
            </w:pPr>
            <w:r>
              <w:rPr>
                <w:rFonts w:hint="eastAsia"/>
                <w:szCs w:val="26"/>
              </w:rPr>
              <w:t>6.25</w:t>
            </w:r>
            <w:r>
              <w:rPr>
                <w:rFonts w:hint="eastAsia" w:ascii="微软雅黑" w:hAnsi="微软雅黑" w:eastAsia="微软雅黑" w:cs="微软雅黑"/>
                <w:szCs w:val="26"/>
              </w:rPr>
              <w:t>±</w:t>
            </w:r>
            <w:r>
              <w:rPr>
                <w:rFonts w:hint="eastAsia"/>
                <w:szCs w:val="26"/>
              </w:rPr>
              <w:t>2.06</w:t>
            </w:r>
          </w:p>
        </w:tc>
      </w:tr>
    </w:tbl>
    <w:p>
      <w:pPr>
        <w:rPr>
          <w:rFonts w:ascii="Arial" w:hAnsi="Arial" w:cs="Arial"/>
          <w:b/>
          <w:bCs/>
          <w:szCs w:val="21"/>
        </w:rPr>
      </w:pPr>
    </w:p>
    <w:p>
      <w:pPr>
        <w:rPr>
          <w:rFonts w:ascii="Arial" w:hAnsi="Arial" w:cs="Arial"/>
          <w:b/>
          <w:bCs/>
          <w:szCs w:val="21"/>
        </w:rPr>
      </w:pPr>
    </w:p>
    <w:p>
      <w:pPr>
        <w:rPr>
          <w:rFonts w:ascii="Arial" w:hAnsi="Arial" w:cs="Arial"/>
          <w:b/>
          <w:bCs/>
          <w:szCs w:val="21"/>
        </w:rPr>
      </w:pPr>
    </w:p>
    <w:p>
      <w:pPr>
        <w:rPr>
          <w:rFonts w:ascii="Arial" w:hAnsi="Arial" w:cs="Arial"/>
          <w:b/>
          <w:bCs/>
          <w:szCs w:val="21"/>
        </w:rPr>
      </w:pPr>
    </w:p>
    <w:p>
      <w:pPr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/>
        <w:rPr>
          <w:szCs w:val="26"/>
          <w:lang w:eastAsia="zh-Hans"/>
        </w:rPr>
      </w:pPr>
    </w:p>
    <w:p>
      <w:pPr>
        <w:spacing w:before="156" w:beforeLines="50" w:after="156" w:afterLines="50"/>
        <w:rPr>
          <w:szCs w:val="26"/>
          <w:lang w:eastAsia="zh-Hans"/>
        </w:rPr>
      </w:pPr>
    </w:p>
    <w:p>
      <w:pPr>
        <w:spacing w:before="156" w:beforeLines="50" w:after="156" w:afterLines="50"/>
        <w:rPr>
          <w:szCs w:val="26"/>
          <w:lang w:eastAsia="zh-Hans"/>
        </w:rPr>
      </w:pPr>
    </w:p>
    <w:p>
      <w:pPr>
        <w:spacing w:before="156" w:beforeLines="50" w:after="156" w:afterLines="50"/>
        <w:rPr>
          <w:szCs w:val="26"/>
          <w:lang w:eastAsia="zh-Hans"/>
        </w:rPr>
      </w:pPr>
    </w:p>
    <w:p>
      <w:pPr>
        <w:spacing w:before="156" w:beforeLines="50" w:after="156" w:afterLines="50"/>
        <w:rPr>
          <w:szCs w:val="26"/>
          <w:lang w:eastAsia="zh-Hans"/>
        </w:rPr>
      </w:pPr>
    </w:p>
    <w:p>
      <w:pPr>
        <w:spacing w:before="156" w:beforeLines="50" w:after="156" w:afterLines="50"/>
        <w:rPr>
          <w:szCs w:val="26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4ODkwOTE2YWQ4OTRjMWIwY2JiZWNmMjMzNDVjODgifQ=="/>
  </w:docVars>
  <w:rsids>
    <w:rsidRoot w:val="00172A27"/>
    <w:rsid w:val="000B4FFB"/>
    <w:rsid w:val="00151ED8"/>
    <w:rsid w:val="00172A27"/>
    <w:rsid w:val="00590D24"/>
    <w:rsid w:val="005C3306"/>
    <w:rsid w:val="00606B69"/>
    <w:rsid w:val="00763CD8"/>
    <w:rsid w:val="0094671E"/>
    <w:rsid w:val="00981FBF"/>
    <w:rsid w:val="009F378C"/>
    <w:rsid w:val="00A56D0C"/>
    <w:rsid w:val="00C37846"/>
    <w:rsid w:val="00DE5C64"/>
    <w:rsid w:val="00E217BF"/>
    <w:rsid w:val="00FA5A20"/>
    <w:rsid w:val="02493090"/>
    <w:rsid w:val="06674606"/>
    <w:rsid w:val="06AD62E4"/>
    <w:rsid w:val="075B5D40"/>
    <w:rsid w:val="07947DFC"/>
    <w:rsid w:val="0836389E"/>
    <w:rsid w:val="099A439E"/>
    <w:rsid w:val="0DBB3A68"/>
    <w:rsid w:val="10B71B0D"/>
    <w:rsid w:val="11034D52"/>
    <w:rsid w:val="13637D2A"/>
    <w:rsid w:val="154F4AE9"/>
    <w:rsid w:val="17FF3E2D"/>
    <w:rsid w:val="19FD5276"/>
    <w:rsid w:val="1F77FB24"/>
    <w:rsid w:val="1FF71B8A"/>
    <w:rsid w:val="1FFF5080"/>
    <w:rsid w:val="23D501C8"/>
    <w:rsid w:val="25647DF1"/>
    <w:rsid w:val="264B2FCC"/>
    <w:rsid w:val="27FF5A19"/>
    <w:rsid w:val="280A50E4"/>
    <w:rsid w:val="291D0C4F"/>
    <w:rsid w:val="2AB033FD"/>
    <w:rsid w:val="2C0F23A5"/>
    <w:rsid w:val="2DC9BA51"/>
    <w:rsid w:val="2EBF064F"/>
    <w:rsid w:val="2F4A3E20"/>
    <w:rsid w:val="2F9F4523"/>
    <w:rsid w:val="2FABF0D1"/>
    <w:rsid w:val="32674CE9"/>
    <w:rsid w:val="32C57C62"/>
    <w:rsid w:val="366C4FC4"/>
    <w:rsid w:val="36E49496"/>
    <w:rsid w:val="371B60A2"/>
    <w:rsid w:val="374B70B9"/>
    <w:rsid w:val="37607F59"/>
    <w:rsid w:val="3777A83C"/>
    <w:rsid w:val="37F7BB85"/>
    <w:rsid w:val="39C66799"/>
    <w:rsid w:val="39DF8916"/>
    <w:rsid w:val="3B5878C5"/>
    <w:rsid w:val="3B5E8A18"/>
    <w:rsid w:val="3BDFC887"/>
    <w:rsid w:val="3DD708A6"/>
    <w:rsid w:val="3DE9C1FA"/>
    <w:rsid w:val="3EAF4281"/>
    <w:rsid w:val="3EDE5F8E"/>
    <w:rsid w:val="3F75EF81"/>
    <w:rsid w:val="40A9471F"/>
    <w:rsid w:val="41986C6D"/>
    <w:rsid w:val="44352E99"/>
    <w:rsid w:val="465FE244"/>
    <w:rsid w:val="467F03FC"/>
    <w:rsid w:val="4959409E"/>
    <w:rsid w:val="4EDE5EDB"/>
    <w:rsid w:val="4FEAE3A4"/>
    <w:rsid w:val="4FF51092"/>
    <w:rsid w:val="522C72C3"/>
    <w:rsid w:val="52741030"/>
    <w:rsid w:val="56431446"/>
    <w:rsid w:val="56F31A20"/>
    <w:rsid w:val="57BA11E3"/>
    <w:rsid w:val="57E91B79"/>
    <w:rsid w:val="5A1DD8D8"/>
    <w:rsid w:val="5DDC5CDC"/>
    <w:rsid w:val="5EFF15D9"/>
    <w:rsid w:val="5F20363E"/>
    <w:rsid w:val="5FBEE758"/>
    <w:rsid w:val="5FDBC1DF"/>
    <w:rsid w:val="5FF217E7"/>
    <w:rsid w:val="5FFF5F0D"/>
    <w:rsid w:val="6031230F"/>
    <w:rsid w:val="632624E0"/>
    <w:rsid w:val="63C45248"/>
    <w:rsid w:val="63FF0FEE"/>
    <w:rsid w:val="63FF707E"/>
    <w:rsid w:val="660404C6"/>
    <w:rsid w:val="66EFA85C"/>
    <w:rsid w:val="676DE1B5"/>
    <w:rsid w:val="68C1269E"/>
    <w:rsid w:val="68C31F72"/>
    <w:rsid w:val="69FC1BE0"/>
    <w:rsid w:val="6B1F7195"/>
    <w:rsid w:val="6EBED973"/>
    <w:rsid w:val="6F1DE84D"/>
    <w:rsid w:val="6FF75503"/>
    <w:rsid w:val="70585D87"/>
    <w:rsid w:val="70757FF6"/>
    <w:rsid w:val="70960D72"/>
    <w:rsid w:val="7201411E"/>
    <w:rsid w:val="72B50B7E"/>
    <w:rsid w:val="73216213"/>
    <w:rsid w:val="73BD340D"/>
    <w:rsid w:val="746C1710"/>
    <w:rsid w:val="76516E0F"/>
    <w:rsid w:val="76A50F09"/>
    <w:rsid w:val="77A7EC37"/>
    <w:rsid w:val="77C11D73"/>
    <w:rsid w:val="77F771F0"/>
    <w:rsid w:val="77FF784E"/>
    <w:rsid w:val="78BB0EB8"/>
    <w:rsid w:val="79510E55"/>
    <w:rsid w:val="795A5FDB"/>
    <w:rsid w:val="7BDF578E"/>
    <w:rsid w:val="7DBC543C"/>
    <w:rsid w:val="7E7BDC55"/>
    <w:rsid w:val="7EDCA9B0"/>
    <w:rsid w:val="7EF9A519"/>
    <w:rsid w:val="7EF9E03F"/>
    <w:rsid w:val="7F3379FA"/>
    <w:rsid w:val="7F7FC652"/>
    <w:rsid w:val="7F87807B"/>
    <w:rsid w:val="7F9E2419"/>
    <w:rsid w:val="7FF7CC6C"/>
    <w:rsid w:val="87CA323E"/>
    <w:rsid w:val="8CBF34A6"/>
    <w:rsid w:val="9CBE8A1D"/>
    <w:rsid w:val="9E7D45F4"/>
    <w:rsid w:val="9ED7A3C4"/>
    <w:rsid w:val="9FBB42B9"/>
    <w:rsid w:val="A27FC6B1"/>
    <w:rsid w:val="B17F2F52"/>
    <w:rsid w:val="B3EFC736"/>
    <w:rsid w:val="B4FE8C28"/>
    <w:rsid w:val="B5BF7180"/>
    <w:rsid w:val="B5F60641"/>
    <w:rsid w:val="B79A09D1"/>
    <w:rsid w:val="BB17B816"/>
    <w:rsid w:val="BB9B35A8"/>
    <w:rsid w:val="BBDFD8BA"/>
    <w:rsid w:val="BEFAD4F7"/>
    <w:rsid w:val="BFAEE0C1"/>
    <w:rsid w:val="BFCDFC28"/>
    <w:rsid w:val="BFF573AA"/>
    <w:rsid w:val="BFFA685D"/>
    <w:rsid w:val="CDEAA37E"/>
    <w:rsid w:val="D8DF4138"/>
    <w:rsid w:val="DC7FA2CF"/>
    <w:rsid w:val="DEDFF40E"/>
    <w:rsid w:val="DFC92F78"/>
    <w:rsid w:val="DFFF9E9B"/>
    <w:rsid w:val="EBFD0D76"/>
    <w:rsid w:val="EE7E61B8"/>
    <w:rsid w:val="F0F57617"/>
    <w:rsid w:val="F29FC10B"/>
    <w:rsid w:val="F3BFDA6B"/>
    <w:rsid w:val="F3F0310B"/>
    <w:rsid w:val="F78FD203"/>
    <w:rsid w:val="F7BD4AAD"/>
    <w:rsid w:val="F9FD20E8"/>
    <w:rsid w:val="FADE8BA7"/>
    <w:rsid w:val="FAEDC6F4"/>
    <w:rsid w:val="FB3783F7"/>
    <w:rsid w:val="FB5F00D9"/>
    <w:rsid w:val="FB7D2596"/>
    <w:rsid w:val="FB7DF1CF"/>
    <w:rsid w:val="FBD2616E"/>
    <w:rsid w:val="FBF343C6"/>
    <w:rsid w:val="FBFB0567"/>
    <w:rsid w:val="FBFFE3E9"/>
    <w:rsid w:val="FCDE8B53"/>
    <w:rsid w:val="FDDA7EF8"/>
    <w:rsid w:val="FDDFA92C"/>
    <w:rsid w:val="FDDFF67D"/>
    <w:rsid w:val="FDFB1940"/>
    <w:rsid w:val="FE4DD1B2"/>
    <w:rsid w:val="FEFEF880"/>
    <w:rsid w:val="FEFF68F1"/>
    <w:rsid w:val="FF757858"/>
    <w:rsid w:val="FFBBC184"/>
    <w:rsid w:val="FFF52093"/>
    <w:rsid w:val="FFFB492B"/>
    <w:rsid w:val="FFFC4BAF"/>
    <w:rsid w:val="FFFEC960"/>
    <w:rsid w:val="FFFF5324"/>
    <w:rsid w:val="FFFFF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清单表 1 浅色 - 着色 31"/>
    <w:basedOn w:val="5"/>
    <w:qFormat/>
    <w:uiPriority w:val="46"/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1</Words>
  <Characters>765</Characters>
  <Lines>6</Lines>
  <Paragraphs>1</Paragraphs>
  <TotalTime>1</TotalTime>
  <ScaleCrop>false</ScaleCrop>
  <LinksUpToDate>false</LinksUpToDate>
  <CharactersWithSpaces>80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15:22:00Z</dcterms:created>
  <dc:creator>lijieqiong</dc:creator>
  <cp:lastModifiedBy>angel</cp:lastModifiedBy>
  <dcterms:modified xsi:type="dcterms:W3CDTF">2022-12-07T05:59:4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CCF4259C1FB47BB9B6C4A2531DE8930</vt:lpwstr>
  </property>
</Properties>
</file>